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0FAF7" w14:textId="07D448BB" w:rsidR="001B34CC" w:rsidRPr="00FE5302" w:rsidRDefault="00107665" w:rsidP="001B34C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 Table</w:t>
      </w:r>
      <w:r w:rsidRPr="00FE5302">
        <w:rPr>
          <w:rFonts w:ascii="Times New Roman" w:hAnsi="Times New Roman" w:cs="Times New Roman"/>
          <w:b/>
          <w:sz w:val="24"/>
          <w:szCs w:val="24"/>
        </w:rPr>
        <w:t>. ICD-10 code</w:t>
      </w:r>
      <w:r w:rsidR="00A91EA8" w:rsidRPr="00FE5302">
        <w:rPr>
          <w:rFonts w:ascii="Times New Roman" w:hAnsi="Times New Roman" w:cs="Times New Roman"/>
          <w:b/>
          <w:sz w:val="24"/>
          <w:szCs w:val="24"/>
        </w:rPr>
        <w:t>s</w:t>
      </w:r>
      <w:r w:rsidRPr="00FE5302">
        <w:rPr>
          <w:rFonts w:ascii="Times New Roman" w:hAnsi="Times New Roman" w:cs="Times New Roman"/>
          <w:b/>
          <w:sz w:val="24"/>
          <w:szCs w:val="24"/>
        </w:rPr>
        <w:t xml:space="preserve"> for comorbidities</w:t>
      </w:r>
    </w:p>
    <w:tbl>
      <w:tblPr>
        <w:tblW w:w="905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3"/>
        <w:gridCol w:w="5616"/>
      </w:tblGrid>
      <w:tr w:rsidR="0019365C" w14:paraId="33A2D16D" w14:textId="77777777" w:rsidTr="001B34CC">
        <w:trPr>
          <w:trHeight w:val="240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D27D" w14:textId="77777777" w:rsidR="008411BB" w:rsidRPr="004710AD" w:rsidRDefault="00107665" w:rsidP="001B34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10AD">
              <w:rPr>
                <w:rFonts w:ascii="Times New Roman" w:eastAsia="Dotum" w:hAnsi="Times New Roman" w:cs="Times New Roman"/>
                <w:b/>
                <w:bCs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FC986" w14:textId="5FD861EC" w:rsidR="008411BB" w:rsidRPr="004710AD" w:rsidRDefault="00107665" w:rsidP="001B34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otu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10AD">
              <w:rPr>
                <w:rFonts w:ascii="Times New Roman" w:eastAsia="Dotum" w:hAnsi="Times New Roman" w:cs="Times New Roman"/>
                <w:b/>
                <w:bCs/>
                <w:kern w:val="0"/>
                <w:sz w:val="24"/>
                <w:szCs w:val="24"/>
              </w:rPr>
              <w:t>ICD</w:t>
            </w:r>
            <w:r w:rsidR="00A91EA8" w:rsidRPr="004710AD">
              <w:rPr>
                <w:rFonts w:ascii="Times New Roman" w:eastAsia="Dotum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4710AD">
              <w:rPr>
                <w:rFonts w:ascii="Times New Roman" w:eastAsia="Dotum" w:hAnsi="Times New Roman" w:cs="Times New Roman"/>
                <w:b/>
                <w:bCs/>
                <w:kern w:val="0"/>
                <w:sz w:val="24"/>
                <w:szCs w:val="24"/>
              </w:rPr>
              <w:t>code</w:t>
            </w:r>
            <w:r w:rsidR="00A91EA8" w:rsidRPr="004710AD">
              <w:rPr>
                <w:rFonts w:ascii="Times New Roman" w:eastAsia="Dotum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</w:tr>
      <w:tr w:rsidR="0019365C" w14:paraId="3C9858F1" w14:textId="77777777" w:rsidTr="001B34CC">
        <w:trPr>
          <w:trHeight w:val="295"/>
        </w:trPr>
        <w:tc>
          <w:tcPr>
            <w:tcW w:w="3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921D6" w14:textId="77777777" w:rsidR="008411BB" w:rsidRPr="00FE5302" w:rsidRDefault="00107665" w:rsidP="0084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</w:pPr>
            <w:r w:rsidRPr="00FE5302"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  <w:t>Dementia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3BD0B" w14:textId="77777777" w:rsidR="008411BB" w:rsidRPr="00FE5302" w:rsidRDefault="00107665" w:rsidP="008411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E5302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F00.x, F01.x, F02.x, F03.x, F05.1, G30.x, G31.1</w:t>
            </w:r>
          </w:p>
        </w:tc>
      </w:tr>
      <w:tr w:rsidR="0019365C" w14:paraId="4916C3D9" w14:textId="77777777" w:rsidTr="001B34CC">
        <w:trPr>
          <w:trHeight w:val="304"/>
        </w:trPr>
        <w:tc>
          <w:tcPr>
            <w:tcW w:w="3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D876" w14:textId="77777777" w:rsidR="008411BB" w:rsidRPr="00FE5302" w:rsidRDefault="00107665" w:rsidP="001B34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</w:pPr>
            <w:r w:rsidRPr="00FE5302"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50892" w14:textId="77777777" w:rsidR="008411BB" w:rsidRPr="00FE5302" w:rsidRDefault="00107665" w:rsidP="008411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E5302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F32.x, F33.x, F34.1, F41.2</w:t>
            </w:r>
          </w:p>
        </w:tc>
      </w:tr>
      <w:tr w:rsidR="0019365C" w14:paraId="57C1751A" w14:textId="77777777" w:rsidTr="001B34CC">
        <w:trPr>
          <w:trHeight w:val="221"/>
        </w:trPr>
        <w:tc>
          <w:tcPr>
            <w:tcW w:w="3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42A96" w14:textId="0B318E6D" w:rsidR="008411BB" w:rsidRPr="00FE5302" w:rsidRDefault="00107665" w:rsidP="001B34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</w:pPr>
            <w:r w:rsidRPr="00FE5302"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  <w:t xml:space="preserve">Neurodegenerative </w:t>
            </w:r>
            <w:r w:rsidR="001B34CC" w:rsidRPr="00FE5302"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  <w:t>disease</w:t>
            </w:r>
            <w:r w:rsidRPr="00FE5302"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26C4B" w14:textId="77777777" w:rsidR="008411BB" w:rsidRPr="00FE5302" w:rsidRDefault="00107665" w:rsidP="0084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</w:pPr>
            <w:r w:rsidRPr="00FE5302"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  <w:t xml:space="preserve">G213 G214 G22 G22.01 G230 G230.01 G231 G231.01 G232 </w:t>
            </w:r>
            <w:r w:rsidRPr="00FE5302">
              <w:rPr>
                <w:rFonts w:ascii="Times New Roman" w:eastAsia="Dotum" w:hAnsi="Times New Roman" w:cs="Times New Roman"/>
                <w:bCs/>
                <w:kern w:val="0"/>
                <w:sz w:val="24"/>
                <w:szCs w:val="24"/>
              </w:rPr>
              <w:t>G232.01 G233 G238 G238.01 G238.02 G239 G249.01 G251 G253.02 G254 G258 G258.02 G259 G26 G3100.02 G3182 G3183 G319 G111 G112 G12 F028.07</w:t>
            </w:r>
          </w:p>
        </w:tc>
      </w:tr>
      <w:tr w:rsidR="0019365C" w14:paraId="27007F2C" w14:textId="77777777" w:rsidTr="001B34CC">
        <w:trPr>
          <w:trHeight w:val="221"/>
        </w:trPr>
        <w:tc>
          <w:tcPr>
            <w:tcW w:w="3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4EF55" w14:textId="77777777" w:rsidR="008411BB" w:rsidRPr="00FE5302" w:rsidRDefault="00107665" w:rsidP="001B34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E5302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Diabetes  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E6FB7" w14:textId="77777777" w:rsidR="008411BB" w:rsidRPr="00FE5302" w:rsidRDefault="00107665" w:rsidP="001B34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E5302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E10, E11, E12, E13, E14</w:t>
            </w:r>
          </w:p>
        </w:tc>
      </w:tr>
    </w:tbl>
    <w:p w14:paraId="591B7D98" w14:textId="10F98E3A" w:rsidR="00D216AE" w:rsidRPr="00FE5302" w:rsidRDefault="001076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D-10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A91EA8" w:rsidRPr="00FE5302">
        <w:rPr>
          <w:rFonts w:ascii="Times New Roman" w:hAnsi="Times New Roman" w:cs="Times New Roman"/>
          <w:sz w:val="24"/>
          <w:szCs w:val="24"/>
        </w:rPr>
        <w:t>International Classification of Diseases, 10th Revision.</w:t>
      </w:r>
    </w:p>
    <w:sectPr w:rsidR="00D216AE" w:rsidRPr="00FE5302">
      <w:footerReference w:type="default" r:id="rId6"/>
      <w:pgSz w:w="11906" w:h="16838"/>
      <w:pgMar w:top="1701" w:right="1440" w:bottom="1440" w:left="1440" w:header="851" w:footer="992" w:gutter="0"/>
      <w:pgNumType w:start="2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F58456" w14:textId="77777777" w:rsidR="00000000" w:rsidRDefault="00107665">
      <w:pPr>
        <w:spacing w:after="0" w:line="240" w:lineRule="auto"/>
      </w:pPr>
      <w:r>
        <w:separator/>
      </w:r>
    </w:p>
  </w:endnote>
  <w:endnote w:type="continuationSeparator" w:id="0">
    <w:p w14:paraId="50F589F8" w14:textId="77777777" w:rsidR="00000000" w:rsidRDefault="00107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15698165"/>
      <w:docPartObj>
        <w:docPartGallery w:val="Page Numbers (Bottom of Page)"/>
        <w:docPartUnique/>
      </w:docPartObj>
    </w:sdtPr>
    <w:sdtEndPr/>
    <w:sdtContent>
      <w:p w14:paraId="5F404B15" w14:textId="075CFF5A" w:rsidR="00E32C1E" w:rsidRDefault="001076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67A1" w:rsidRPr="00C967A1">
          <w:rPr>
            <w:noProof/>
            <w:lang w:val="ko-KR"/>
          </w:rPr>
          <w:t>3</w:t>
        </w:r>
        <w:r>
          <w:fldChar w:fldCharType="end"/>
        </w:r>
      </w:p>
    </w:sdtContent>
  </w:sdt>
  <w:p w14:paraId="1646F5FF" w14:textId="77777777" w:rsidR="00E32C1E" w:rsidRDefault="00E32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F1889F" w14:textId="77777777" w:rsidR="00000000" w:rsidRDefault="00107665">
      <w:pPr>
        <w:spacing w:after="0" w:line="240" w:lineRule="auto"/>
      </w:pPr>
      <w:r>
        <w:separator/>
      </w:r>
    </w:p>
  </w:footnote>
  <w:footnote w:type="continuationSeparator" w:id="0">
    <w:p w14:paraId="476B7721" w14:textId="77777777" w:rsidR="00000000" w:rsidRDefault="001076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BB"/>
    <w:rsid w:val="00036E98"/>
    <w:rsid w:val="00037E6F"/>
    <w:rsid w:val="00052C1D"/>
    <w:rsid w:val="00107665"/>
    <w:rsid w:val="00136C43"/>
    <w:rsid w:val="0019365C"/>
    <w:rsid w:val="001B34CC"/>
    <w:rsid w:val="001D6320"/>
    <w:rsid w:val="002600DC"/>
    <w:rsid w:val="00280980"/>
    <w:rsid w:val="002B52FB"/>
    <w:rsid w:val="002D5309"/>
    <w:rsid w:val="002F2793"/>
    <w:rsid w:val="00353093"/>
    <w:rsid w:val="003C0D16"/>
    <w:rsid w:val="003E2E8F"/>
    <w:rsid w:val="00400976"/>
    <w:rsid w:val="004710AD"/>
    <w:rsid w:val="00482A5B"/>
    <w:rsid w:val="00491A95"/>
    <w:rsid w:val="004B03B4"/>
    <w:rsid w:val="004F5B00"/>
    <w:rsid w:val="00536ECD"/>
    <w:rsid w:val="00541B41"/>
    <w:rsid w:val="00542A9A"/>
    <w:rsid w:val="00552CC7"/>
    <w:rsid w:val="005C0873"/>
    <w:rsid w:val="006404EB"/>
    <w:rsid w:val="0068191E"/>
    <w:rsid w:val="006F3BFE"/>
    <w:rsid w:val="00720E9E"/>
    <w:rsid w:val="00812512"/>
    <w:rsid w:val="008203E2"/>
    <w:rsid w:val="008411BB"/>
    <w:rsid w:val="00900B30"/>
    <w:rsid w:val="00932714"/>
    <w:rsid w:val="00933DFE"/>
    <w:rsid w:val="00A57A33"/>
    <w:rsid w:val="00A91EA8"/>
    <w:rsid w:val="00A96BA2"/>
    <w:rsid w:val="00AD35C8"/>
    <w:rsid w:val="00B252AB"/>
    <w:rsid w:val="00B45BD2"/>
    <w:rsid w:val="00B96681"/>
    <w:rsid w:val="00C6490C"/>
    <w:rsid w:val="00C967A1"/>
    <w:rsid w:val="00D216AE"/>
    <w:rsid w:val="00D21F0F"/>
    <w:rsid w:val="00D72409"/>
    <w:rsid w:val="00E32C1E"/>
    <w:rsid w:val="00E6025E"/>
    <w:rsid w:val="00E77BC2"/>
    <w:rsid w:val="00EB4DFE"/>
    <w:rsid w:val="00EE70C8"/>
    <w:rsid w:val="00F84DD8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0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4CC"/>
    <w:rPr>
      <w:b/>
      <w:bCs/>
      <w:szCs w:val="20"/>
    </w:rPr>
  </w:style>
  <w:style w:type="paragraph" w:styleId="NoSpacing">
    <w:name w:val="No Spacing"/>
    <w:uiPriority w:val="1"/>
    <w:qFormat/>
    <w:rsid w:val="001B34CC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59"/>
    <w:rsid w:val="00136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49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490C"/>
  </w:style>
  <w:style w:type="paragraph" w:styleId="Footer">
    <w:name w:val="footer"/>
    <w:basedOn w:val="Normal"/>
    <w:link w:val="FooterChar"/>
    <w:uiPriority w:val="99"/>
    <w:unhideWhenUsed/>
    <w:rsid w:val="00C649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490C"/>
  </w:style>
  <w:style w:type="paragraph" w:styleId="BalloonText">
    <w:name w:val="Balloon Text"/>
    <w:basedOn w:val="Normal"/>
    <w:link w:val="BalloonTextChar"/>
    <w:uiPriority w:val="99"/>
    <w:semiHidden/>
    <w:unhideWhenUsed/>
    <w:rsid w:val="001D63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32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0-08-30T22:02:00Z</dcterms:created>
  <dcterms:modified xsi:type="dcterms:W3CDTF">2021-02-20T11:18:00Z</dcterms:modified>
</cp:coreProperties>
</file>